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2E646A" w14:textId="77777777" w:rsidR="00B72CE8" w:rsidRPr="00073EFF" w:rsidRDefault="00B72CE8" w:rsidP="00B72CE8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17537E">
        <w:rPr>
          <w:rFonts w:ascii="Times New Roman" w:hAnsi="Times New Roman" w:cs="Times New Roman"/>
          <w:b/>
          <w:sz w:val="24"/>
          <w:szCs w:val="24"/>
        </w:rPr>
        <w:t>Supplemental Table. Predictors of perceiving other barriers to SRH services</w:t>
      </w:r>
    </w:p>
    <w:tbl>
      <w:tblPr>
        <w:tblStyle w:val="TableGrid"/>
        <w:tblW w:w="1340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95"/>
        <w:gridCol w:w="1710"/>
        <w:gridCol w:w="990"/>
        <w:gridCol w:w="1620"/>
        <w:gridCol w:w="990"/>
        <w:gridCol w:w="1620"/>
        <w:gridCol w:w="1080"/>
        <w:gridCol w:w="1710"/>
        <w:gridCol w:w="990"/>
      </w:tblGrid>
      <w:tr w:rsidR="00B72CE8" w:rsidRPr="004A7358" w14:paraId="5948214F" w14:textId="77777777" w:rsidTr="00700285">
        <w:tc>
          <w:tcPr>
            <w:tcW w:w="2695" w:type="dxa"/>
            <w:tcBorders>
              <w:left w:val="nil"/>
              <w:bottom w:val="nil"/>
              <w:right w:val="single" w:sz="4" w:space="0" w:color="auto"/>
            </w:tcBorders>
          </w:tcPr>
          <w:p w14:paraId="26CF3956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6D75169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omfort talking with staff</w:t>
            </w:r>
          </w:p>
          <w:p w14:paraId="3D5B19B0" w14:textId="77777777" w:rsidR="00B72CE8" w:rsidRPr="004A7358" w:rsidRDefault="00B72CE8" w:rsidP="00700285">
            <w:pPr>
              <w:spacing w:after="0" w:line="240" w:lineRule="auto"/>
              <w:ind w:right="4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A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 xml:space="preserve"> = 9,033)</w:t>
            </w:r>
          </w:p>
        </w:tc>
        <w:tc>
          <w:tcPr>
            <w:tcW w:w="2610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AF5482E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dgment by staff</w:t>
            </w:r>
          </w:p>
          <w:p w14:paraId="5EDF0558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A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 xml:space="preserve"> = 9,009)</w:t>
            </w:r>
          </w:p>
        </w:tc>
        <w:tc>
          <w:tcPr>
            <w:tcW w:w="2700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CDCEBE5" w14:textId="77777777" w:rsidR="00B72CE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ck of knowled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2526B63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7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ut visit</w:t>
            </w:r>
          </w:p>
          <w:p w14:paraId="1EEE7B7A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A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 xml:space="preserve"> = 9,028)</w:t>
            </w:r>
          </w:p>
        </w:tc>
        <w:tc>
          <w:tcPr>
            <w:tcW w:w="2700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3E03A7E0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ck of access</w:t>
            </w:r>
          </w:p>
          <w:p w14:paraId="2D4C0AD4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A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 xml:space="preserve"> = 9,034)</w:t>
            </w:r>
          </w:p>
        </w:tc>
      </w:tr>
      <w:tr w:rsidR="00B72CE8" w:rsidRPr="004A7358" w14:paraId="286C6614" w14:textId="77777777" w:rsidTr="00700285"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32B9AD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0A03DB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42B283" w14:textId="77777777" w:rsidR="00B72CE8" w:rsidRPr="004A7358" w:rsidRDefault="00B72CE8" w:rsidP="00700285">
            <w:pPr>
              <w:spacing w:after="0" w:line="240" w:lineRule="auto"/>
              <w:ind w:right="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C73025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8ECC24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3A4C9B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99B3BF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916D46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9C376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B72CE8" w:rsidRPr="004A7358" w14:paraId="7F52F2E4" w14:textId="77777777" w:rsidTr="00700285"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94C96E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007BB2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96235F" w14:textId="77777777" w:rsidR="00B72CE8" w:rsidRPr="004A7358" w:rsidRDefault="00B72CE8" w:rsidP="00700285">
            <w:pPr>
              <w:spacing w:after="0" w:line="240" w:lineRule="auto"/>
              <w:ind w:right="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D7C6D5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F3B29E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183E0C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114CDE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BEB9E4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E201E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CE8" w:rsidRPr="004A7358" w14:paraId="315998E1" w14:textId="77777777" w:rsidTr="00700285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3D066C" w14:textId="77777777" w:rsidR="00B72CE8" w:rsidRPr="004A7358" w:rsidRDefault="00B72CE8" w:rsidP="00700285">
            <w:pPr>
              <w:spacing w:after="0" w:line="240" w:lineRule="auto"/>
              <w:ind w:left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2C1ECC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A64F7B" w14:textId="77777777" w:rsidR="00B72CE8" w:rsidRPr="004A7358" w:rsidRDefault="00B72CE8" w:rsidP="00700285">
            <w:pPr>
              <w:spacing w:after="0" w:line="240" w:lineRule="auto"/>
              <w:ind w:right="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43CD38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24A547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E556A7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3A37E9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7FA70E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38B3E2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B72CE8" w:rsidRPr="004A7358" w14:paraId="5E4C5380" w14:textId="77777777" w:rsidTr="00700285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4AB6EC" w14:textId="77777777" w:rsidR="00B72CE8" w:rsidRPr="004A7358" w:rsidRDefault="00B72CE8" w:rsidP="00700285">
            <w:pPr>
              <w:spacing w:after="0" w:line="240" w:lineRule="auto"/>
              <w:ind w:left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585BA5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09 (1.00, 1.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C08F9A" w14:textId="77777777" w:rsidR="00B72CE8" w:rsidRPr="004A7358" w:rsidRDefault="00B72CE8" w:rsidP="00700285">
            <w:pPr>
              <w:tabs>
                <w:tab w:val="decimal" w:pos="386"/>
              </w:tabs>
              <w:spacing w:after="0" w:line="240" w:lineRule="auto"/>
              <w:ind w:right="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51C570" w14:textId="77777777" w:rsidR="00B72CE8" w:rsidRPr="004A7358" w:rsidRDefault="00B72CE8" w:rsidP="00700285">
            <w:pPr>
              <w:tabs>
                <w:tab w:val="decimal" w:pos="601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62 (1.48, 1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101FE5" w14:textId="77777777" w:rsidR="00B72CE8" w:rsidRPr="004A7358" w:rsidRDefault="00B72CE8" w:rsidP="00700285">
            <w:pPr>
              <w:tabs>
                <w:tab w:val="decimal" w:pos="35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A47599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17 (1.06, 1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404D85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EAA01E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35 (1.22, 1.5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0D463B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72CE8" w:rsidRPr="004A7358" w14:paraId="34A15225" w14:textId="77777777" w:rsidTr="00700285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2C2F0A" w14:textId="77777777" w:rsidR="00B72CE8" w:rsidRPr="004A7358" w:rsidRDefault="00B72CE8" w:rsidP="00700285">
            <w:pPr>
              <w:spacing w:after="0" w:line="240" w:lineRule="auto"/>
              <w:ind w:left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/non-binary/multiple gender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156ECC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79 (1.21, 2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484B9E" w14:textId="77777777" w:rsidR="00B72CE8" w:rsidRPr="004A7358" w:rsidRDefault="00B72CE8" w:rsidP="00700285">
            <w:pPr>
              <w:tabs>
                <w:tab w:val="decimal" w:pos="386"/>
              </w:tabs>
              <w:spacing w:after="0" w:line="240" w:lineRule="auto"/>
              <w:ind w:right="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89DF7D" w14:textId="77777777" w:rsidR="00B72CE8" w:rsidRPr="004A7358" w:rsidRDefault="00B72CE8" w:rsidP="00700285">
            <w:pPr>
              <w:tabs>
                <w:tab w:val="decimal" w:pos="601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95 (1.32, 2.8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4F9840" w14:textId="77777777" w:rsidR="00B72CE8" w:rsidRPr="004A7358" w:rsidRDefault="00B72CE8" w:rsidP="00700285">
            <w:pPr>
              <w:tabs>
                <w:tab w:val="decimal" w:pos="35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90A0EB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29 (0.86, 1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7A571F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6D34EC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2.04 (1.36, 3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943AD2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72CE8" w:rsidRPr="004A7358" w14:paraId="3E5C582C" w14:textId="77777777" w:rsidTr="00700285">
        <w:trPr>
          <w:trHeight w:val="278"/>
        </w:trPr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D936B3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 xml:space="preserve"> (continuous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144206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81 (0.79, 0.8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35C794" w14:textId="77777777" w:rsidR="00B72CE8" w:rsidRPr="004A7358" w:rsidRDefault="00B72CE8" w:rsidP="00700285">
            <w:pPr>
              <w:tabs>
                <w:tab w:val="decimal" w:pos="386"/>
              </w:tabs>
              <w:spacing w:after="0" w:line="240" w:lineRule="auto"/>
              <w:ind w:right="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366C14" w14:textId="77777777" w:rsidR="00B72CE8" w:rsidRPr="004A7358" w:rsidRDefault="00B72CE8" w:rsidP="00700285">
            <w:pPr>
              <w:tabs>
                <w:tab w:val="decimal" w:pos="601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89 (0.86, 0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DD2A16" w14:textId="77777777" w:rsidR="00B72CE8" w:rsidRPr="004A7358" w:rsidRDefault="00B72CE8" w:rsidP="00700285">
            <w:pPr>
              <w:tabs>
                <w:tab w:val="decimal" w:pos="35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EA45A58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84 (0.81, 0.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2ABF54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FADFCC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84 (0.81, 0.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84643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72CE8" w:rsidRPr="004A7358" w14:paraId="54DB4EB1" w14:textId="77777777" w:rsidTr="00700285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AF7609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50203F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F1D6CC" w14:textId="77777777" w:rsidR="00B72CE8" w:rsidRPr="004A7358" w:rsidRDefault="00B72CE8" w:rsidP="00700285">
            <w:pPr>
              <w:tabs>
                <w:tab w:val="decimal" w:pos="386"/>
              </w:tabs>
              <w:spacing w:after="0" w:line="240" w:lineRule="auto"/>
              <w:ind w:right="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CA15A4" w14:textId="77777777" w:rsidR="00B72CE8" w:rsidRPr="004A7358" w:rsidRDefault="00B72CE8" w:rsidP="00700285">
            <w:pPr>
              <w:tabs>
                <w:tab w:val="decimal" w:pos="601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AD23FE" w14:textId="77777777" w:rsidR="00B72CE8" w:rsidRPr="004A7358" w:rsidRDefault="00B72CE8" w:rsidP="00700285">
            <w:pPr>
              <w:tabs>
                <w:tab w:val="decimal" w:pos="35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4ACB60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68DE57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269FDA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CF256A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CE8" w:rsidRPr="004A7358" w14:paraId="2145332A" w14:textId="77777777" w:rsidTr="00700285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66BE87" w14:textId="77777777" w:rsidR="00B72CE8" w:rsidRPr="004A7358" w:rsidRDefault="00B72CE8" w:rsidP="00700285">
            <w:pPr>
              <w:spacing w:after="0" w:line="240" w:lineRule="auto"/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B4F57">
              <w:rPr>
                <w:rFonts w:ascii="Times New Roman" w:hAnsi="Times New Roman" w:cs="Times New Roman"/>
                <w:sz w:val="20"/>
                <w:szCs w:val="20"/>
              </w:rPr>
              <w:t xml:space="preserve">Straight/heterosexual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A84645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9C770C" w14:textId="77777777" w:rsidR="00B72CE8" w:rsidRPr="004A7358" w:rsidRDefault="00B72CE8" w:rsidP="00700285">
            <w:pPr>
              <w:tabs>
                <w:tab w:val="decimal" w:pos="386"/>
              </w:tabs>
              <w:spacing w:after="0" w:line="240" w:lineRule="auto"/>
              <w:ind w:right="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8FC0C1" w14:textId="77777777" w:rsidR="00B72CE8" w:rsidRPr="004A7358" w:rsidRDefault="00B72CE8" w:rsidP="00700285">
            <w:pPr>
              <w:tabs>
                <w:tab w:val="decimal" w:pos="601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E28B32" w14:textId="77777777" w:rsidR="00B72CE8" w:rsidRPr="004A7358" w:rsidRDefault="00B72CE8" w:rsidP="00700285">
            <w:pPr>
              <w:tabs>
                <w:tab w:val="decimal" w:pos="350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02EA43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E1D1CC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3A678E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A3BAE2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B72CE8" w:rsidRPr="004A7358" w14:paraId="3A0ABCE3" w14:textId="77777777" w:rsidTr="00700285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C89B89" w14:textId="77777777" w:rsidR="00B72CE8" w:rsidRPr="004A7358" w:rsidRDefault="00B72CE8" w:rsidP="00700285">
            <w:pPr>
              <w:spacing w:after="0" w:line="240" w:lineRule="auto"/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LGBQ+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03C957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95 (0.84, 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4FB7BD" w14:textId="77777777" w:rsidR="00B72CE8" w:rsidRPr="004A7358" w:rsidRDefault="00B72CE8" w:rsidP="00700285">
            <w:pPr>
              <w:tabs>
                <w:tab w:val="decimal" w:pos="386"/>
              </w:tabs>
              <w:spacing w:after="0" w:line="240" w:lineRule="auto"/>
              <w:ind w:right="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48C326" w14:textId="77777777" w:rsidR="00B72CE8" w:rsidRPr="004A7358" w:rsidRDefault="00B72CE8" w:rsidP="00700285">
            <w:pPr>
              <w:tabs>
                <w:tab w:val="decimal" w:pos="601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30 (1.15, 1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735B73" w14:textId="77777777" w:rsidR="00B72CE8" w:rsidRPr="004A7358" w:rsidRDefault="00B72CE8" w:rsidP="00700285">
            <w:pPr>
              <w:tabs>
                <w:tab w:val="decimal" w:pos="35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883208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05 (0.91, 1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F41C12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E5BD1A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17 (1.02, 1.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944AEA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B72CE8" w:rsidRPr="004A7358" w14:paraId="0DA23C89" w14:textId="77777777" w:rsidTr="00700285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FD2E0D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/rac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DC7D8B" w14:textId="77777777" w:rsidR="00B72CE8" w:rsidRPr="004A7358" w:rsidRDefault="00B72CE8" w:rsidP="00700285">
            <w:pPr>
              <w:tabs>
                <w:tab w:val="decimal" w:pos="521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C908A7" w14:textId="77777777" w:rsidR="00B72CE8" w:rsidRPr="004A7358" w:rsidRDefault="00B72CE8" w:rsidP="00700285">
            <w:pPr>
              <w:spacing w:after="0" w:line="240" w:lineRule="auto"/>
              <w:ind w:right="4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5DA943" w14:textId="77777777" w:rsidR="00B72CE8" w:rsidRPr="004A7358" w:rsidRDefault="00B72CE8" w:rsidP="00700285">
            <w:pPr>
              <w:tabs>
                <w:tab w:val="decimal" w:pos="601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334AD4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CA788A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7F1196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D27DF6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37115E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CE8" w:rsidRPr="004A7358" w14:paraId="5E4EB531" w14:textId="77777777" w:rsidTr="00700285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F91123" w14:textId="77777777" w:rsidR="00B72CE8" w:rsidRPr="004A7358" w:rsidRDefault="00B72CE8" w:rsidP="00700285">
            <w:pPr>
              <w:spacing w:after="0" w:line="240" w:lineRule="auto"/>
              <w:ind w:left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133C7D" w14:textId="77777777" w:rsidR="00B72CE8" w:rsidRPr="004A7358" w:rsidRDefault="00B72CE8" w:rsidP="00700285">
            <w:pPr>
              <w:tabs>
                <w:tab w:val="decimal" w:pos="521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0459E7" w14:textId="77777777" w:rsidR="00B72CE8" w:rsidRPr="004A7358" w:rsidRDefault="00B72CE8" w:rsidP="00700285">
            <w:pPr>
              <w:spacing w:after="0" w:line="240" w:lineRule="auto"/>
              <w:ind w:right="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F9F299" w14:textId="77777777" w:rsidR="00B72CE8" w:rsidRPr="004A7358" w:rsidRDefault="00B72CE8" w:rsidP="00700285">
            <w:pPr>
              <w:tabs>
                <w:tab w:val="decimal" w:pos="601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DC9ED8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C66DFB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7601C9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2F606D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92F85B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B72CE8" w:rsidRPr="004A7358" w14:paraId="743D488F" w14:textId="77777777" w:rsidTr="00700285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89F57E" w14:textId="77777777" w:rsidR="00B72CE8" w:rsidRPr="004A7358" w:rsidRDefault="00B72CE8" w:rsidP="00700285">
            <w:pPr>
              <w:spacing w:after="0" w:line="240" w:lineRule="auto"/>
              <w:ind w:left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Non-Hispanic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9B8A56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16DB7D" w14:textId="77777777" w:rsidR="00B72CE8" w:rsidRPr="004A7358" w:rsidRDefault="00B72CE8" w:rsidP="00700285">
            <w:pPr>
              <w:spacing w:after="0" w:line="240" w:lineRule="auto"/>
              <w:ind w:right="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EF0083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F35A9C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E7F548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B98021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755BF0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54DA09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B72CE8" w:rsidRPr="004A7358" w14:paraId="696C72B3" w14:textId="77777777" w:rsidTr="00700285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15861D" w14:textId="77777777" w:rsidR="00B72CE8" w:rsidRPr="004A7358" w:rsidRDefault="00B72CE8" w:rsidP="00700285">
            <w:pPr>
              <w:spacing w:after="0" w:line="240" w:lineRule="auto"/>
              <w:ind w:left="51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C70397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12 (0.96, 1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E197D7" w14:textId="77777777" w:rsidR="00B72CE8" w:rsidRPr="004A7358" w:rsidRDefault="00B72CE8" w:rsidP="00700285">
            <w:pPr>
              <w:tabs>
                <w:tab w:val="decimal" w:pos="386"/>
              </w:tabs>
              <w:spacing w:after="0" w:line="240" w:lineRule="auto"/>
              <w:ind w:right="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8AE0BC" w14:textId="77777777" w:rsidR="00B72CE8" w:rsidRPr="004A7358" w:rsidRDefault="00B72CE8" w:rsidP="00700285">
            <w:pPr>
              <w:tabs>
                <w:tab w:val="decimal" w:pos="601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89 (0.76,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DC46AB" w14:textId="77777777" w:rsidR="00B72CE8" w:rsidRPr="004A7358" w:rsidRDefault="00B72CE8" w:rsidP="00700285">
            <w:pPr>
              <w:tabs>
                <w:tab w:val="decimal" w:pos="35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8FD4B5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25 (0.06, 1.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DFDB46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EBFD1F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17 (0.98, 1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5A6F4B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B72CE8" w:rsidRPr="004A7358" w14:paraId="65558332" w14:textId="77777777" w:rsidTr="00700285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7930CC" w14:textId="77777777" w:rsidR="00B72CE8" w:rsidRPr="004A7358" w:rsidRDefault="00B72CE8" w:rsidP="00700285">
            <w:pPr>
              <w:spacing w:after="0" w:line="240" w:lineRule="auto"/>
              <w:ind w:left="51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51A793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90 (0.72, 1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96855A" w14:textId="77777777" w:rsidR="00B72CE8" w:rsidRPr="004A7358" w:rsidRDefault="00B72CE8" w:rsidP="00700285">
            <w:pPr>
              <w:tabs>
                <w:tab w:val="decimal" w:pos="386"/>
              </w:tabs>
              <w:spacing w:after="0" w:line="240" w:lineRule="auto"/>
              <w:ind w:right="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868F8F" w14:textId="77777777" w:rsidR="00B72CE8" w:rsidRPr="004A7358" w:rsidRDefault="00B72CE8" w:rsidP="00700285">
            <w:pPr>
              <w:tabs>
                <w:tab w:val="decimal" w:pos="601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73 (0.58, 0.9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3E2DD3" w14:textId="77777777" w:rsidR="00B72CE8" w:rsidRPr="004A7358" w:rsidRDefault="00B72CE8" w:rsidP="00700285">
            <w:pPr>
              <w:tabs>
                <w:tab w:val="decimal" w:pos="35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70DF6D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82 (0.64, 1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384864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3DFE78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64 (0.49, 0.8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5808C6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72CE8" w:rsidRPr="004A7358" w14:paraId="73108BDE" w14:textId="77777777" w:rsidTr="00700285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970B54" w14:textId="77777777" w:rsidR="00B72CE8" w:rsidRPr="004A7358" w:rsidRDefault="00B72CE8" w:rsidP="00700285">
            <w:pPr>
              <w:spacing w:after="0" w:line="240" w:lineRule="auto"/>
              <w:ind w:left="51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Asian or Pacific Islander/Native Hawaiia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9A5A26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28 (1.03, 1.6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814C54" w14:textId="77777777" w:rsidR="00B72CE8" w:rsidRPr="004A7358" w:rsidRDefault="00B72CE8" w:rsidP="00700285">
            <w:pPr>
              <w:tabs>
                <w:tab w:val="decimal" w:pos="386"/>
              </w:tabs>
              <w:spacing w:after="0" w:line="240" w:lineRule="auto"/>
              <w:ind w:right="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5A1B44" w14:textId="77777777" w:rsidR="00B72CE8" w:rsidRPr="004A7358" w:rsidRDefault="00B72CE8" w:rsidP="00700285">
            <w:pPr>
              <w:tabs>
                <w:tab w:val="decimal" w:pos="601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36 (1.09, 1.7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D4D6FE" w14:textId="77777777" w:rsidR="00B72CE8" w:rsidRPr="004A7358" w:rsidRDefault="00B72CE8" w:rsidP="00700285">
            <w:pPr>
              <w:tabs>
                <w:tab w:val="decimal" w:pos="35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48BF91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49 (1.18, 1.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E9E9BA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B86C6C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22 (0.96, 1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243BA1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B72CE8" w:rsidRPr="004A7358" w14:paraId="681047CA" w14:textId="77777777" w:rsidTr="00700285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D2B191" w14:textId="77777777" w:rsidR="00B72CE8" w:rsidRPr="004A7358" w:rsidRDefault="00B72CE8" w:rsidP="00700285">
            <w:pPr>
              <w:spacing w:after="0" w:line="240" w:lineRule="auto"/>
              <w:ind w:left="51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American Indian/Alaska Nativ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F2F380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30 (0.88, 1.9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743797" w14:textId="77777777" w:rsidR="00B72CE8" w:rsidRPr="004A7358" w:rsidRDefault="00B72CE8" w:rsidP="00700285">
            <w:pPr>
              <w:tabs>
                <w:tab w:val="decimal" w:pos="386"/>
              </w:tabs>
              <w:spacing w:after="0" w:line="240" w:lineRule="auto"/>
              <w:ind w:right="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855746" w14:textId="77777777" w:rsidR="00B72CE8" w:rsidRPr="004A7358" w:rsidRDefault="00B72CE8" w:rsidP="00700285">
            <w:pPr>
              <w:tabs>
                <w:tab w:val="decimal" w:pos="601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04 (0.70, 1.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71F3D8" w14:textId="77777777" w:rsidR="00B72CE8" w:rsidRPr="004A7358" w:rsidRDefault="00B72CE8" w:rsidP="00700285">
            <w:pPr>
              <w:tabs>
                <w:tab w:val="decimal" w:pos="35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A47007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39 (0.93, 2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6A65C0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CE7335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32 (0.87, 2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2686DB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B72CE8" w:rsidRPr="004A7358" w14:paraId="12A1133B" w14:textId="77777777" w:rsidTr="00700285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9EEE1E" w14:textId="77777777" w:rsidR="00B72CE8" w:rsidRPr="004A7358" w:rsidRDefault="00B72CE8" w:rsidP="00700285">
            <w:pPr>
              <w:spacing w:after="0" w:line="240" w:lineRule="auto"/>
              <w:ind w:left="51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B4F57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21D7A8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84 (0.65, 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5B0AF2" w14:textId="77777777" w:rsidR="00B72CE8" w:rsidRPr="004A7358" w:rsidRDefault="00B72CE8" w:rsidP="00700285">
            <w:pPr>
              <w:tabs>
                <w:tab w:val="decimal" w:pos="386"/>
              </w:tabs>
              <w:spacing w:after="0" w:line="240" w:lineRule="auto"/>
              <w:ind w:right="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BFA143" w14:textId="77777777" w:rsidR="00B72CE8" w:rsidRPr="004A7358" w:rsidRDefault="00B72CE8" w:rsidP="00700285">
            <w:pPr>
              <w:tabs>
                <w:tab w:val="decimal" w:pos="601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64 (0.49, 0.8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9A356B" w14:textId="77777777" w:rsidR="00B72CE8" w:rsidRPr="004A7358" w:rsidRDefault="00B72CE8" w:rsidP="00700285">
            <w:pPr>
              <w:tabs>
                <w:tab w:val="decimal" w:pos="35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003EE8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98 (0.76, 1.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7A3FD9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F01B15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99 (0.75, 1.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4BD7C2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B72CE8" w:rsidRPr="004A7358" w14:paraId="729D761C" w14:textId="77777777" w:rsidTr="00700285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6B8B89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ing situa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D4DD16" w14:textId="77777777" w:rsidR="00B72CE8" w:rsidRPr="004A7358" w:rsidRDefault="00B72CE8" w:rsidP="00700285">
            <w:pPr>
              <w:tabs>
                <w:tab w:val="decimal" w:pos="521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32786C" w14:textId="77777777" w:rsidR="00B72CE8" w:rsidRPr="004A7358" w:rsidRDefault="00B72CE8" w:rsidP="00700285">
            <w:pPr>
              <w:spacing w:after="0" w:line="240" w:lineRule="auto"/>
              <w:ind w:right="4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42A27F" w14:textId="77777777" w:rsidR="00B72CE8" w:rsidRPr="004A7358" w:rsidRDefault="00B72CE8" w:rsidP="00700285">
            <w:pPr>
              <w:tabs>
                <w:tab w:val="decimal" w:pos="601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60C51E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76E7B7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A42CD3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587038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D5FED0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CE8" w:rsidRPr="004A7358" w14:paraId="25B08B99" w14:textId="77777777" w:rsidTr="00700285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C8F674" w14:textId="77777777" w:rsidR="00B72CE8" w:rsidRPr="004A7358" w:rsidRDefault="00B72CE8" w:rsidP="00700285">
            <w:pPr>
              <w:spacing w:after="0" w:line="240" w:lineRule="auto"/>
              <w:ind w:left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Stable housing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A3715E" w14:textId="77777777" w:rsidR="00B72CE8" w:rsidRPr="004A7358" w:rsidRDefault="00B72CE8" w:rsidP="00700285">
            <w:pPr>
              <w:tabs>
                <w:tab w:val="decimal" w:pos="521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4109F3" w14:textId="77777777" w:rsidR="00B72CE8" w:rsidRPr="004A7358" w:rsidRDefault="00B72CE8" w:rsidP="00700285">
            <w:pPr>
              <w:spacing w:after="0" w:line="240" w:lineRule="auto"/>
              <w:ind w:right="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279135" w14:textId="77777777" w:rsidR="00B72CE8" w:rsidRPr="004A7358" w:rsidRDefault="00B72CE8" w:rsidP="00700285">
            <w:pPr>
              <w:tabs>
                <w:tab w:val="decimal" w:pos="601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FA879B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3107C5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03EED3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EE01D3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C8C815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B72CE8" w:rsidRPr="004A7358" w14:paraId="5118647A" w14:textId="77777777" w:rsidTr="00700285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E82861" w14:textId="77777777" w:rsidR="00B72CE8" w:rsidRPr="004A7358" w:rsidRDefault="00B72CE8" w:rsidP="00700285">
            <w:pPr>
              <w:spacing w:after="0" w:line="240" w:lineRule="auto"/>
              <w:ind w:left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Foster car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61C2C4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94 (0.77, 1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79B583" w14:textId="77777777" w:rsidR="00B72CE8" w:rsidRPr="004A7358" w:rsidRDefault="00B72CE8" w:rsidP="00700285">
            <w:pPr>
              <w:tabs>
                <w:tab w:val="decimal" w:pos="386"/>
              </w:tabs>
              <w:spacing w:after="0" w:line="240" w:lineRule="auto"/>
              <w:ind w:right="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3565DD" w14:textId="77777777" w:rsidR="00B72CE8" w:rsidRPr="004A7358" w:rsidRDefault="00B72CE8" w:rsidP="00700285">
            <w:pPr>
              <w:tabs>
                <w:tab w:val="decimal" w:pos="601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09 (0.90, 1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91B21E" w14:textId="77777777" w:rsidR="00B72CE8" w:rsidRPr="004A7358" w:rsidRDefault="00B72CE8" w:rsidP="00700285">
            <w:pPr>
              <w:tabs>
                <w:tab w:val="decimal" w:pos="35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6AF2C8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73 (0.58, 0.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F099E1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4C218E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87 (0.70, 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B0361B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B72CE8" w:rsidRPr="004A7358" w14:paraId="01B5276D" w14:textId="77777777" w:rsidTr="00700285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D37EC7" w14:textId="77777777" w:rsidR="00B72CE8" w:rsidRPr="004A7358" w:rsidRDefault="00B72CE8" w:rsidP="00700285">
            <w:pPr>
              <w:spacing w:after="0" w:line="240" w:lineRule="auto"/>
              <w:ind w:left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Juvenile justice facilit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B365B1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81 (0.60, 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51297F" w14:textId="77777777" w:rsidR="00B72CE8" w:rsidRPr="004A7358" w:rsidRDefault="00B72CE8" w:rsidP="00700285">
            <w:pPr>
              <w:tabs>
                <w:tab w:val="decimal" w:pos="386"/>
              </w:tabs>
              <w:spacing w:after="0" w:line="240" w:lineRule="auto"/>
              <w:ind w:right="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B199B8" w14:textId="77777777" w:rsidR="00B72CE8" w:rsidRPr="004A7358" w:rsidRDefault="00B72CE8" w:rsidP="00700285">
            <w:pPr>
              <w:tabs>
                <w:tab w:val="decimal" w:pos="601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63 (0.47, 0.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63049B" w14:textId="77777777" w:rsidR="00B72CE8" w:rsidRPr="004A7358" w:rsidRDefault="00B72CE8" w:rsidP="00700285">
            <w:pPr>
              <w:tabs>
                <w:tab w:val="decimal" w:pos="35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B49197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99 (0.74, 1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421B43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1C7ECE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42 (0.29, 0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3977C8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72CE8" w:rsidRPr="004A7358" w14:paraId="35B11CCD" w14:textId="77777777" w:rsidTr="00700285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B62610" w14:textId="77777777" w:rsidR="00B72CE8" w:rsidRPr="004A7358" w:rsidRDefault="00B72CE8" w:rsidP="00700285">
            <w:pPr>
              <w:spacing w:after="0" w:line="240" w:lineRule="auto"/>
              <w:ind w:left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B4F57">
              <w:rPr>
                <w:rFonts w:ascii="Times New Roman" w:hAnsi="Times New Roman" w:cs="Times New Roman"/>
                <w:sz w:val="20"/>
                <w:szCs w:val="20"/>
              </w:rPr>
              <w:t>Unstable housing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DF06C2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53 (1.12, 2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13343D" w14:textId="77777777" w:rsidR="00B72CE8" w:rsidRPr="004A7358" w:rsidRDefault="00B72CE8" w:rsidP="00700285">
            <w:pPr>
              <w:tabs>
                <w:tab w:val="decimal" w:pos="386"/>
              </w:tabs>
              <w:spacing w:after="0" w:line="240" w:lineRule="auto"/>
              <w:ind w:right="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C7FA6D" w14:textId="77777777" w:rsidR="00B72CE8" w:rsidRPr="004A7358" w:rsidRDefault="00B72CE8" w:rsidP="00700285">
            <w:pPr>
              <w:tabs>
                <w:tab w:val="decimal" w:pos="601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68 (1.24, 2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DF0182" w14:textId="77777777" w:rsidR="00B72CE8" w:rsidRPr="004A7358" w:rsidRDefault="00B72CE8" w:rsidP="00700285">
            <w:pPr>
              <w:tabs>
                <w:tab w:val="decimal" w:pos="35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49D73A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10 (0.79, 1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D2C7C7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46F2DD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1.31 (0.94, 1.8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DFCC65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B72CE8" w:rsidRPr="004A7358" w14:paraId="0656E461" w14:textId="77777777" w:rsidTr="00700285">
        <w:tblPrEx>
          <w:tblCellMar>
            <w:left w:w="108" w:type="dxa"/>
            <w:right w:w="108" w:type="dxa"/>
          </w:tblCellMar>
        </w:tblPrEx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AAC3B4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 had vaginal and/or anal sex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22CB6C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E2D1D1" w14:textId="77777777" w:rsidR="00B72CE8" w:rsidRPr="004A7358" w:rsidRDefault="00B72CE8" w:rsidP="00700285">
            <w:pPr>
              <w:tabs>
                <w:tab w:val="decimal" w:pos="386"/>
              </w:tabs>
              <w:spacing w:after="0" w:line="240" w:lineRule="auto"/>
              <w:ind w:right="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9801C3" w14:textId="77777777" w:rsidR="00B72CE8" w:rsidRPr="004A7358" w:rsidRDefault="00B72CE8" w:rsidP="00700285">
            <w:pPr>
              <w:tabs>
                <w:tab w:val="decimal" w:pos="601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887093" w14:textId="77777777" w:rsidR="00B72CE8" w:rsidRPr="004A7358" w:rsidRDefault="00B72CE8" w:rsidP="00700285">
            <w:pPr>
              <w:tabs>
                <w:tab w:val="decimal" w:pos="35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53B654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86A955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1ADC2D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7D69F7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CE8" w:rsidRPr="004A7358" w14:paraId="433771A6" w14:textId="77777777" w:rsidTr="00700285">
        <w:tblPrEx>
          <w:tblCellMar>
            <w:left w:w="108" w:type="dxa"/>
            <w:right w:w="108" w:type="dxa"/>
          </w:tblCellMar>
        </w:tblPrEx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8400D4" w14:textId="77777777" w:rsidR="00B72CE8" w:rsidRPr="004A7358" w:rsidRDefault="00B72CE8" w:rsidP="00700285">
            <w:pPr>
              <w:spacing w:after="0" w:line="240" w:lineRule="auto"/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20A992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1616BD" w14:textId="77777777" w:rsidR="00B72CE8" w:rsidRPr="004A7358" w:rsidRDefault="00B72CE8" w:rsidP="00700285">
            <w:pPr>
              <w:tabs>
                <w:tab w:val="decimal" w:pos="386"/>
              </w:tabs>
              <w:spacing w:after="0" w:line="240" w:lineRule="auto"/>
              <w:ind w:right="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731C31" w14:textId="77777777" w:rsidR="00B72CE8" w:rsidRPr="004A7358" w:rsidRDefault="00B72CE8" w:rsidP="00700285">
            <w:pPr>
              <w:tabs>
                <w:tab w:val="decimal" w:pos="601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0D3ADF" w14:textId="77777777" w:rsidR="00B72CE8" w:rsidRPr="004A7358" w:rsidRDefault="00B72CE8" w:rsidP="00700285">
            <w:pPr>
              <w:tabs>
                <w:tab w:val="decimal" w:pos="350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986A41" w14:textId="77777777" w:rsidR="00B72CE8" w:rsidRPr="004A7358" w:rsidRDefault="00B72CE8" w:rsidP="0070028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313986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789177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713627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B72CE8" w:rsidRPr="004A7358" w14:paraId="1F841D6B" w14:textId="77777777" w:rsidTr="00700285">
        <w:tblPrEx>
          <w:tblCellMar>
            <w:left w:w="108" w:type="dxa"/>
            <w:right w:w="108" w:type="dxa"/>
          </w:tblCellMar>
        </w:tblPrEx>
        <w:tc>
          <w:tcPr>
            <w:tcW w:w="2695" w:type="dxa"/>
            <w:tcBorders>
              <w:top w:val="nil"/>
              <w:left w:val="nil"/>
              <w:right w:val="single" w:sz="4" w:space="0" w:color="auto"/>
            </w:tcBorders>
          </w:tcPr>
          <w:p w14:paraId="410FD455" w14:textId="77777777" w:rsidR="00B72CE8" w:rsidRPr="004A7358" w:rsidRDefault="00B72CE8" w:rsidP="00700285">
            <w:pPr>
              <w:spacing w:after="0" w:line="240" w:lineRule="auto"/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nil"/>
            </w:tcBorders>
          </w:tcPr>
          <w:p w14:paraId="1751915B" w14:textId="77777777" w:rsidR="00B72CE8" w:rsidRPr="004A7358" w:rsidRDefault="00B72CE8" w:rsidP="007002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72 (0.64, 0.81)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2F4206AF" w14:textId="77777777" w:rsidR="00B72CE8" w:rsidRPr="004A7358" w:rsidRDefault="00B72CE8" w:rsidP="00700285">
            <w:pPr>
              <w:tabs>
                <w:tab w:val="decimal" w:pos="386"/>
              </w:tabs>
              <w:spacing w:after="0" w:line="240" w:lineRule="auto"/>
              <w:ind w:right="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nil"/>
            </w:tcBorders>
          </w:tcPr>
          <w:p w14:paraId="13072B03" w14:textId="77777777" w:rsidR="00B72CE8" w:rsidRPr="004A7358" w:rsidRDefault="00B72CE8" w:rsidP="00700285">
            <w:pPr>
              <w:tabs>
                <w:tab w:val="decimal" w:pos="601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90 (0.80, 1.01)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</w:tcPr>
          <w:p w14:paraId="1509D7DA" w14:textId="77777777" w:rsidR="00B72CE8" w:rsidRPr="004A7358" w:rsidRDefault="00B72CE8" w:rsidP="00700285">
            <w:pPr>
              <w:tabs>
                <w:tab w:val="decimal" w:pos="35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nil"/>
            </w:tcBorders>
          </w:tcPr>
          <w:p w14:paraId="35AA7DCB" w14:textId="77777777" w:rsidR="00B72CE8" w:rsidRPr="004A7358" w:rsidRDefault="00B72CE8" w:rsidP="0070028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80 (0.71, 0.91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</w:tcPr>
          <w:p w14:paraId="68A8A60B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nil"/>
            </w:tcBorders>
          </w:tcPr>
          <w:p w14:paraId="28F6D0E9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90 (0.79, 1.0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FB9371D" w14:textId="77777777" w:rsidR="00B72CE8" w:rsidRPr="004A7358" w:rsidRDefault="00B72CE8" w:rsidP="00700285">
            <w:pPr>
              <w:tabs>
                <w:tab w:val="decimal" w:pos="314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A7358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</w:tbl>
    <w:p w14:paraId="2A694918" w14:textId="77777777" w:rsidR="00B72CE8" w:rsidRPr="004A7358" w:rsidRDefault="00B72CE8" w:rsidP="00B72CE8">
      <w:pPr>
        <w:rPr>
          <w:rFonts w:ascii="Times New Roman" w:hAnsi="Times New Roman" w:cs="Times New Roman"/>
          <w:sz w:val="20"/>
          <w:szCs w:val="20"/>
        </w:rPr>
      </w:pPr>
      <w:r w:rsidRPr="004A7358">
        <w:rPr>
          <w:rFonts w:ascii="Times New Roman" w:hAnsi="Times New Roman" w:cs="Times New Roman"/>
          <w:sz w:val="20"/>
          <w:szCs w:val="20"/>
        </w:rPr>
        <w:t>Note: Odds ratios are based on mixed-effects logit models, accounting for the nested structure of the data (participants within cohorts and cohorts within agencies).</w:t>
      </w:r>
    </w:p>
    <w:p w14:paraId="1263C667" w14:textId="77777777" w:rsidR="00CB4C7B" w:rsidRDefault="00CB4C7B"/>
    <w:sectPr w:rsidR="00CB4C7B" w:rsidSect="00073E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CE8"/>
    <w:rsid w:val="0002327D"/>
    <w:rsid w:val="0005074C"/>
    <w:rsid w:val="00055793"/>
    <w:rsid w:val="00125364"/>
    <w:rsid w:val="001444FA"/>
    <w:rsid w:val="001C173F"/>
    <w:rsid w:val="001D4B15"/>
    <w:rsid w:val="0020240F"/>
    <w:rsid w:val="00225F4F"/>
    <w:rsid w:val="0026643B"/>
    <w:rsid w:val="00270356"/>
    <w:rsid w:val="002B41EA"/>
    <w:rsid w:val="003420B8"/>
    <w:rsid w:val="003F2D37"/>
    <w:rsid w:val="00410684"/>
    <w:rsid w:val="00423B40"/>
    <w:rsid w:val="004E5959"/>
    <w:rsid w:val="00541445"/>
    <w:rsid w:val="00556DCF"/>
    <w:rsid w:val="00572AB9"/>
    <w:rsid w:val="00572C9C"/>
    <w:rsid w:val="00621CDD"/>
    <w:rsid w:val="00640907"/>
    <w:rsid w:val="00695DA1"/>
    <w:rsid w:val="00730333"/>
    <w:rsid w:val="007525CC"/>
    <w:rsid w:val="007542FA"/>
    <w:rsid w:val="00764E87"/>
    <w:rsid w:val="00767906"/>
    <w:rsid w:val="007A263C"/>
    <w:rsid w:val="007E6AC4"/>
    <w:rsid w:val="00803DAF"/>
    <w:rsid w:val="00823214"/>
    <w:rsid w:val="00882A4E"/>
    <w:rsid w:val="00895121"/>
    <w:rsid w:val="008A30B0"/>
    <w:rsid w:val="0095537A"/>
    <w:rsid w:val="00A30F25"/>
    <w:rsid w:val="00A60D78"/>
    <w:rsid w:val="00A64235"/>
    <w:rsid w:val="00B309E4"/>
    <w:rsid w:val="00B72CE8"/>
    <w:rsid w:val="00B8347F"/>
    <w:rsid w:val="00BF2FF4"/>
    <w:rsid w:val="00BF7AB4"/>
    <w:rsid w:val="00C36FAC"/>
    <w:rsid w:val="00C670E3"/>
    <w:rsid w:val="00CB4C7B"/>
    <w:rsid w:val="00CF303F"/>
    <w:rsid w:val="00D07A61"/>
    <w:rsid w:val="00DD33C0"/>
    <w:rsid w:val="00DE4681"/>
    <w:rsid w:val="00E7022E"/>
    <w:rsid w:val="00F24478"/>
    <w:rsid w:val="00FD05DC"/>
    <w:rsid w:val="00FD7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9A410"/>
  <w15:chartTrackingRefBased/>
  <w15:docId w15:val="{67374268-CB6B-B44F-9F0C-0ACD0B4FF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CE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2CE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aphir</dc:creator>
  <cp:keywords/>
  <dc:description/>
  <cp:lastModifiedBy>Melissa Saphir</cp:lastModifiedBy>
  <cp:revision>1</cp:revision>
  <dcterms:created xsi:type="dcterms:W3CDTF">2021-06-18T19:06:00Z</dcterms:created>
  <dcterms:modified xsi:type="dcterms:W3CDTF">2021-06-18T19:06:00Z</dcterms:modified>
</cp:coreProperties>
</file>